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S3, Plasma levels of circulating miRNAs and varying time from collection of blood samples to centrifugation and separation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48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20"/>
        <w:gridCol w:w="1180"/>
        <w:gridCol w:w="990"/>
        <w:gridCol w:w="990"/>
        <w:gridCol w:w="820"/>
      </w:tblGrid>
      <w:tr>
        <w:trPr>
          <w:trHeight w:val="28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RN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ean 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T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(±SD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4 hour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4 hour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99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 (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 (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 (1.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 (1.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 (2.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 (2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1 (2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7 (2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 (1.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4 (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 (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 (2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2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 (1.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 (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 (3.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 (2.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5b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 (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 (1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 (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 (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 (1.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 (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 (1.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 (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2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 (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 (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1 (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1 (2.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3b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2 (1.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 (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 (1.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0 (1.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 (2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 (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 (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 (1.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 (1.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(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 (1.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 (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 (1.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 (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3 (1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 (1.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5-5p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5 (1.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8 (1.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 (2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 (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5-3p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 (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 (1.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 (1.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0 (2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83-3p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8 (2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8 (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6 (1.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 (1.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85-5p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9 (1.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 (1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8 (2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1 (1.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po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 (2.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1 (2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eAg ne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5 (2.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4 (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ootnote: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he time from collection of blood samples to centrifugation and separation varied from less than 4 hours to a maximum of 48 hours. We compared the plasma levels of 16 miRNAs in 25 samples (16 HBeAg positive and 9 HBeAg negative) processed in less than 4 hours and in 35 samples (18 HBeAg positive and 17 HBeAg negative) processed after a delay of up to 48 hours. 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Xl24">
    <w:name w:val="xl2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  <w:b/>
      <w:bCs/>
      <w:sz w:val="18"/>
      <w:szCs w:val="18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1:08:00Z</dcterms:created>
  <dc:creator>TWIN0015</dc:creator>
  <dc:description/>
  <dc:language>en-US</dc:language>
  <cp:lastModifiedBy>TWIN0015</cp:lastModifiedBy>
  <dcterms:modified xsi:type="dcterms:W3CDTF">2013-02-08T11:08:00Z</dcterms:modified>
  <cp:revision>2</cp:revision>
  <dc:subject/>
  <dc:title>Supplementary Table 1, </dc:title>
</cp:coreProperties>
</file>